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6C38CE" w14:textId="77777777" w:rsidR="00540958" w:rsidRPr="00785F4D" w:rsidRDefault="00540958" w:rsidP="00540958">
      <w:pPr>
        <w:widowControl w:val="0"/>
        <w:snapToGrid w:val="0"/>
        <w:spacing w:before="0" w:after="0" w:line="480" w:lineRule="auto"/>
        <w:ind w:left="720" w:hanging="720"/>
        <w:rPr>
          <w:rFonts w:eastAsia="Times New Roman" w:cs="Times New Roman"/>
          <w:b/>
          <w:kern w:val="2"/>
          <w:lang w:eastAsia="ja-JP"/>
        </w:rPr>
      </w:pPr>
      <w:r>
        <w:rPr>
          <w:rFonts w:eastAsia="Times New Roman" w:cs="Times New Roman"/>
          <w:b/>
          <w:kern w:val="2"/>
          <w:lang w:eastAsia="ja-JP"/>
        </w:rPr>
        <w:t xml:space="preserve">Supplementary Table 1. </w:t>
      </w:r>
      <w:r w:rsidRPr="00785F4D">
        <w:rPr>
          <w:rFonts w:eastAsia="Times New Roman" w:cs="Times New Roman"/>
          <w:b/>
          <w:kern w:val="2"/>
          <w:lang w:eastAsia="ja-JP"/>
        </w:rPr>
        <w:t>Baseline characteristics of patients included in the study</w:t>
      </w:r>
    </w:p>
    <w:tbl>
      <w:tblPr>
        <w:tblStyle w:val="TableGrid2"/>
        <w:tblW w:w="10783" w:type="dxa"/>
        <w:tblLayout w:type="fixed"/>
        <w:tblLook w:val="0000" w:firstRow="0" w:lastRow="0" w:firstColumn="0" w:lastColumn="0" w:noHBand="0" w:noVBand="0"/>
      </w:tblPr>
      <w:tblGrid>
        <w:gridCol w:w="5075"/>
        <w:gridCol w:w="1550"/>
        <w:gridCol w:w="1550"/>
        <w:gridCol w:w="1506"/>
        <w:gridCol w:w="1102"/>
      </w:tblGrid>
      <w:tr w:rsidR="00540958" w:rsidRPr="00035D59" w14:paraId="1B86865E" w14:textId="77777777" w:rsidTr="00540958">
        <w:trPr>
          <w:trHeight w:val="72"/>
        </w:trPr>
        <w:tc>
          <w:tcPr>
            <w:tcW w:w="5075" w:type="dxa"/>
          </w:tcPr>
          <w:p w14:paraId="33CC2090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Characteristic</w:t>
            </w:r>
          </w:p>
        </w:tc>
        <w:tc>
          <w:tcPr>
            <w:tcW w:w="1550" w:type="dxa"/>
          </w:tcPr>
          <w:p w14:paraId="3909F31A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Total</w:t>
            </w:r>
          </w:p>
          <w:p w14:paraId="4DC00E87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n=266</w:t>
            </w:r>
          </w:p>
        </w:tc>
        <w:tc>
          <w:tcPr>
            <w:tcW w:w="1550" w:type="dxa"/>
          </w:tcPr>
          <w:p w14:paraId="5BFA21F7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TTF-1 negative</w:t>
            </w:r>
          </w:p>
          <w:p w14:paraId="25F5E12A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n=71</w:t>
            </w:r>
          </w:p>
        </w:tc>
        <w:tc>
          <w:tcPr>
            <w:tcW w:w="1506" w:type="dxa"/>
          </w:tcPr>
          <w:p w14:paraId="64CBD954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TTF-1 positive</w:t>
            </w:r>
          </w:p>
          <w:p w14:paraId="7B5D59E2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n=195</w:t>
            </w:r>
          </w:p>
        </w:tc>
        <w:tc>
          <w:tcPr>
            <w:tcW w:w="1102" w:type="dxa"/>
          </w:tcPr>
          <w:p w14:paraId="474E224C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i/>
                <w:color w:val="000000"/>
                <w:sz w:val="20"/>
              </w:rPr>
              <w:t>p</w:t>
            </w:r>
            <w:r w:rsidRPr="00035D59">
              <w:rPr>
                <w:rFonts w:cs="Times New Roman"/>
                <w:color w:val="000000"/>
                <w:sz w:val="20"/>
              </w:rPr>
              <w:t>-value</w:t>
            </w:r>
          </w:p>
        </w:tc>
      </w:tr>
      <w:tr w:rsidR="00540958" w:rsidRPr="00035D59" w14:paraId="669C0D86" w14:textId="77777777" w:rsidTr="00540958">
        <w:trPr>
          <w:trHeight w:val="570"/>
        </w:trPr>
        <w:tc>
          <w:tcPr>
            <w:tcW w:w="5075" w:type="dxa"/>
          </w:tcPr>
          <w:p w14:paraId="12DD85F0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Age, y</w:t>
            </w:r>
          </w:p>
          <w:p w14:paraId="57680E18" w14:textId="77777777" w:rsidR="00540958" w:rsidRPr="00035D59" w:rsidRDefault="00540958" w:rsidP="00605CC0">
            <w:pPr>
              <w:spacing w:before="0" w:after="0"/>
              <w:ind w:firstLine="10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Median (range)</w:t>
            </w:r>
          </w:p>
        </w:tc>
        <w:tc>
          <w:tcPr>
            <w:tcW w:w="1550" w:type="dxa"/>
          </w:tcPr>
          <w:p w14:paraId="4DF19A9D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48C56874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70 [36–90]</w:t>
            </w:r>
          </w:p>
        </w:tc>
        <w:tc>
          <w:tcPr>
            <w:tcW w:w="1550" w:type="dxa"/>
          </w:tcPr>
          <w:p w14:paraId="584507CD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6B491F42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69 [36–90]</w:t>
            </w:r>
          </w:p>
        </w:tc>
        <w:tc>
          <w:tcPr>
            <w:tcW w:w="1506" w:type="dxa"/>
          </w:tcPr>
          <w:p w14:paraId="6F41145F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2EB761D8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71 [40–86]</w:t>
            </w:r>
          </w:p>
        </w:tc>
        <w:tc>
          <w:tcPr>
            <w:tcW w:w="1102" w:type="dxa"/>
          </w:tcPr>
          <w:p w14:paraId="4C317382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20292C7A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0.78</w:t>
            </w:r>
          </w:p>
        </w:tc>
      </w:tr>
      <w:tr w:rsidR="00540958" w:rsidRPr="00035D59" w14:paraId="10E2E8D6" w14:textId="77777777" w:rsidTr="00540958">
        <w:trPr>
          <w:trHeight w:val="766"/>
        </w:trPr>
        <w:tc>
          <w:tcPr>
            <w:tcW w:w="5075" w:type="dxa"/>
          </w:tcPr>
          <w:p w14:paraId="0BBFB948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Gender</w:t>
            </w:r>
          </w:p>
          <w:p w14:paraId="5533AC56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 xml:space="preserve">  Male</w:t>
            </w:r>
          </w:p>
          <w:p w14:paraId="3A674D63" w14:textId="77777777" w:rsidR="00540958" w:rsidRPr="00035D59" w:rsidRDefault="00540958" w:rsidP="00605CC0">
            <w:pPr>
              <w:spacing w:before="0" w:after="0"/>
              <w:ind w:firstLine="10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Female</w:t>
            </w:r>
          </w:p>
        </w:tc>
        <w:tc>
          <w:tcPr>
            <w:tcW w:w="1550" w:type="dxa"/>
          </w:tcPr>
          <w:p w14:paraId="2810A941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2239F7BC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197 (74.1)</w:t>
            </w:r>
          </w:p>
          <w:p w14:paraId="24E1A7F6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69 (25.9)</w:t>
            </w:r>
          </w:p>
        </w:tc>
        <w:tc>
          <w:tcPr>
            <w:tcW w:w="1550" w:type="dxa"/>
          </w:tcPr>
          <w:p w14:paraId="7FF558D6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025E0D18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53 (74.6)</w:t>
            </w:r>
          </w:p>
          <w:p w14:paraId="6D29153A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18 (25.4)</w:t>
            </w:r>
          </w:p>
        </w:tc>
        <w:tc>
          <w:tcPr>
            <w:tcW w:w="1506" w:type="dxa"/>
          </w:tcPr>
          <w:p w14:paraId="5C204529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5D0A26CF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144 (73.8)</w:t>
            </w:r>
          </w:p>
          <w:p w14:paraId="697FC922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51 (26.2)</w:t>
            </w:r>
          </w:p>
        </w:tc>
        <w:tc>
          <w:tcPr>
            <w:tcW w:w="1102" w:type="dxa"/>
          </w:tcPr>
          <w:p w14:paraId="665419CE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436EE8B9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1.00</w:t>
            </w:r>
          </w:p>
        </w:tc>
      </w:tr>
      <w:tr w:rsidR="00540958" w:rsidRPr="00035D59" w14:paraId="27256226" w14:textId="77777777" w:rsidTr="00540958">
        <w:trPr>
          <w:trHeight w:val="63"/>
        </w:trPr>
        <w:tc>
          <w:tcPr>
            <w:tcW w:w="5075" w:type="dxa"/>
          </w:tcPr>
          <w:p w14:paraId="6C0B153C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ECOG-PS</w:t>
            </w:r>
          </w:p>
          <w:p w14:paraId="003A812F" w14:textId="77777777" w:rsidR="00540958" w:rsidRPr="00035D59" w:rsidRDefault="00540958" w:rsidP="00605CC0">
            <w:pPr>
              <w:spacing w:before="0" w:after="0"/>
              <w:ind w:firstLine="30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0-1</w:t>
            </w:r>
          </w:p>
          <w:p w14:paraId="5F7A8838" w14:textId="77777777" w:rsidR="00540958" w:rsidRPr="00035D59" w:rsidRDefault="00540958" w:rsidP="00605CC0">
            <w:pPr>
              <w:spacing w:before="0" w:after="0"/>
              <w:ind w:firstLine="301"/>
              <w:rPr>
                <w:rFonts w:cs="Times New Roman"/>
                <w:b/>
                <w:color w:val="404040"/>
                <w:sz w:val="20"/>
              </w:rPr>
            </w:pPr>
            <w:r w:rsidRPr="00035D59">
              <w:rPr>
                <w:rFonts w:cs="Times New Roman"/>
                <w:b/>
                <w:color w:val="404040"/>
                <w:sz w:val="20"/>
              </w:rPr>
              <w:t xml:space="preserve">≥ </w:t>
            </w:r>
            <w:r w:rsidRPr="00035D5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550" w:type="dxa"/>
          </w:tcPr>
          <w:p w14:paraId="7AC8A342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7E2C1E2C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225 (84.6)</w:t>
            </w:r>
          </w:p>
          <w:p w14:paraId="7D8E8048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41 (15.4)</w:t>
            </w:r>
          </w:p>
        </w:tc>
        <w:tc>
          <w:tcPr>
            <w:tcW w:w="1550" w:type="dxa"/>
          </w:tcPr>
          <w:p w14:paraId="5EDC4590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43658572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53 (74.6)</w:t>
            </w:r>
          </w:p>
          <w:p w14:paraId="28BD41FA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18 (25.4)</w:t>
            </w:r>
          </w:p>
        </w:tc>
        <w:tc>
          <w:tcPr>
            <w:tcW w:w="1506" w:type="dxa"/>
          </w:tcPr>
          <w:p w14:paraId="7F98EC4F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28AE8065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172 (88.2)</w:t>
            </w:r>
          </w:p>
          <w:p w14:paraId="49807988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23 (11.8)</w:t>
            </w:r>
          </w:p>
        </w:tc>
        <w:tc>
          <w:tcPr>
            <w:tcW w:w="1102" w:type="dxa"/>
          </w:tcPr>
          <w:p w14:paraId="60C34440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3E1E3007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0.01</w:t>
            </w:r>
          </w:p>
        </w:tc>
      </w:tr>
      <w:tr w:rsidR="00540958" w:rsidRPr="00035D59" w14:paraId="03DBE627" w14:textId="77777777" w:rsidTr="00540958">
        <w:trPr>
          <w:trHeight w:val="1038"/>
        </w:trPr>
        <w:tc>
          <w:tcPr>
            <w:tcW w:w="5075" w:type="dxa"/>
          </w:tcPr>
          <w:p w14:paraId="60330AF8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Stage</w:t>
            </w:r>
          </w:p>
          <w:p w14:paraId="2138AAA8" w14:textId="77777777" w:rsidR="00540958" w:rsidRPr="00035D59" w:rsidRDefault="00540958" w:rsidP="00605CC0">
            <w:pPr>
              <w:spacing w:before="0" w:after="0"/>
              <w:ind w:firstLine="30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IVA</w:t>
            </w:r>
          </w:p>
          <w:p w14:paraId="15F7AB5A" w14:textId="77777777" w:rsidR="00540958" w:rsidRPr="00035D59" w:rsidRDefault="00540958" w:rsidP="00605CC0">
            <w:pPr>
              <w:spacing w:before="0" w:after="0"/>
              <w:ind w:firstLine="30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IVB</w:t>
            </w:r>
          </w:p>
          <w:p w14:paraId="597557A3" w14:textId="77777777" w:rsidR="00540958" w:rsidRPr="00035D59" w:rsidRDefault="00540958" w:rsidP="00605CC0">
            <w:pPr>
              <w:spacing w:before="0" w:after="0"/>
              <w:ind w:left="105" w:firstLine="20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Postoperative recurrence</w:t>
            </w:r>
          </w:p>
        </w:tc>
        <w:tc>
          <w:tcPr>
            <w:tcW w:w="1550" w:type="dxa"/>
          </w:tcPr>
          <w:p w14:paraId="05AFEE0C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494BF011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84 (31.5)</w:t>
            </w:r>
          </w:p>
          <w:p w14:paraId="01458E60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143 (53.8)</w:t>
            </w:r>
          </w:p>
          <w:p w14:paraId="6473B650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39 (14.7)</w:t>
            </w:r>
          </w:p>
        </w:tc>
        <w:tc>
          <w:tcPr>
            <w:tcW w:w="1550" w:type="dxa"/>
          </w:tcPr>
          <w:p w14:paraId="4626192B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3EA06076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22 (31.0)</w:t>
            </w:r>
          </w:p>
          <w:p w14:paraId="29A1608A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37 (52.1)</w:t>
            </w:r>
          </w:p>
          <w:p w14:paraId="2F016786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12 (16.9)</w:t>
            </w:r>
          </w:p>
        </w:tc>
        <w:tc>
          <w:tcPr>
            <w:tcW w:w="1506" w:type="dxa"/>
          </w:tcPr>
          <w:p w14:paraId="63ED4DE7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21D28909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62 (31.8)</w:t>
            </w:r>
          </w:p>
          <w:p w14:paraId="24DFEA40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106 (54.4)</w:t>
            </w:r>
          </w:p>
          <w:p w14:paraId="3D2A53C5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27 (13.8)</w:t>
            </w:r>
          </w:p>
        </w:tc>
        <w:tc>
          <w:tcPr>
            <w:tcW w:w="1102" w:type="dxa"/>
          </w:tcPr>
          <w:p w14:paraId="1BDC8117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7550FEA2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0.86</w:t>
            </w:r>
          </w:p>
          <w:p w14:paraId="3F457E4B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680ADD62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</w:tc>
      </w:tr>
      <w:tr w:rsidR="00540958" w:rsidRPr="00035D59" w14:paraId="239812C1" w14:textId="77777777" w:rsidTr="00540958">
        <w:trPr>
          <w:trHeight w:val="824"/>
        </w:trPr>
        <w:tc>
          <w:tcPr>
            <w:tcW w:w="5075" w:type="dxa"/>
          </w:tcPr>
          <w:p w14:paraId="261908B6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Histology</w:t>
            </w:r>
          </w:p>
          <w:p w14:paraId="296FFDD8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 xml:space="preserve">  Adeno</w:t>
            </w:r>
          </w:p>
          <w:p w14:paraId="70153B19" w14:textId="77777777" w:rsidR="00540958" w:rsidRPr="00035D59" w:rsidRDefault="00540958" w:rsidP="00605CC0">
            <w:pPr>
              <w:spacing w:before="0" w:after="0"/>
              <w:ind w:firstLine="10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35D59">
              <w:rPr>
                <w:rFonts w:cs="Times New Roman"/>
                <w:color w:val="000000"/>
                <w:sz w:val="20"/>
              </w:rPr>
              <w:t>Others</w:t>
            </w:r>
          </w:p>
          <w:p w14:paraId="79892DC2" w14:textId="77777777" w:rsidR="009415B3" w:rsidRPr="00035D59" w:rsidRDefault="009415B3" w:rsidP="009415B3">
            <w:pPr>
              <w:spacing w:before="0" w:after="0"/>
              <w:ind w:firstLine="100"/>
              <w:rPr>
                <w:rFonts w:eastAsiaTheme="minorEastAsia" w:cs="Times New Roman"/>
                <w:color w:val="000000"/>
                <w:sz w:val="20"/>
              </w:rPr>
            </w:pPr>
            <w:r w:rsidRPr="00035D59">
              <w:rPr>
                <w:rFonts w:eastAsiaTheme="minorEastAsia" w:cs="Times New Roman" w:hint="eastAsia"/>
                <w:color w:val="000000"/>
                <w:sz w:val="20"/>
              </w:rPr>
              <w:t>*</w:t>
            </w:r>
            <w:r w:rsidRPr="00035D59">
              <w:rPr>
                <w:rFonts w:cs="Times New Roman"/>
                <w:color w:val="000000"/>
                <w:sz w:val="20"/>
              </w:rPr>
              <w:t>LCNEC</w:t>
            </w:r>
          </w:p>
          <w:p w14:paraId="7B3FE407" w14:textId="77777777" w:rsidR="009415B3" w:rsidRPr="00035D59" w:rsidRDefault="009415B3" w:rsidP="009415B3">
            <w:pPr>
              <w:spacing w:before="0" w:after="0"/>
              <w:ind w:firstLine="100"/>
              <w:rPr>
                <w:rFonts w:eastAsiaTheme="minorEastAsia"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*Pleomorphic carcinoma</w:t>
            </w:r>
          </w:p>
          <w:p w14:paraId="5D1BD97A" w14:textId="77777777" w:rsidR="009415B3" w:rsidRPr="00035D59" w:rsidRDefault="009415B3" w:rsidP="009415B3">
            <w:pPr>
              <w:spacing w:before="0" w:after="0"/>
              <w:ind w:firstLine="100"/>
              <w:rPr>
                <w:rFonts w:eastAsiaTheme="minorEastAsia"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*</w:t>
            </w:r>
            <w:proofErr w:type="spellStart"/>
            <w:r w:rsidRPr="00035D59">
              <w:rPr>
                <w:rFonts w:cs="Times New Roman"/>
                <w:color w:val="000000"/>
                <w:sz w:val="20"/>
              </w:rPr>
              <w:t>Sarcomatoid</w:t>
            </w:r>
            <w:proofErr w:type="spellEnd"/>
            <w:r w:rsidRPr="00035D59">
              <w:rPr>
                <w:rFonts w:cs="Times New Roman"/>
                <w:color w:val="000000"/>
                <w:sz w:val="20"/>
              </w:rPr>
              <w:t xml:space="preserve"> carcinoma</w:t>
            </w:r>
          </w:p>
          <w:p w14:paraId="486A0522" w14:textId="1072FDC2" w:rsidR="009415B3" w:rsidRPr="00035D59" w:rsidRDefault="009415B3" w:rsidP="009415B3">
            <w:pPr>
              <w:spacing w:before="0" w:after="0"/>
              <w:ind w:firstLine="100"/>
              <w:rPr>
                <w:rFonts w:eastAsiaTheme="minorEastAsia" w:cs="Times New Roman"/>
                <w:sz w:val="20"/>
                <w:lang w:eastAsia="ja-JP"/>
              </w:rPr>
            </w:pPr>
            <w:r w:rsidRPr="00035D59">
              <w:rPr>
                <w:rFonts w:cs="Times New Roman"/>
                <w:color w:val="000000"/>
                <w:sz w:val="20"/>
              </w:rPr>
              <w:t>*NOS</w:t>
            </w:r>
          </w:p>
        </w:tc>
        <w:tc>
          <w:tcPr>
            <w:tcW w:w="1550" w:type="dxa"/>
          </w:tcPr>
          <w:p w14:paraId="2653D600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79458002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212 (79.7)</w:t>
            </w:r>
          </w:p>
          <w:p w14:paraId="353C7374" w14:textId="77777777" w:rsidR="00540958" w:rsidRPr="00035D59" w:rsidRDefault="00540958" w:rsidP="00605CC0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35D59">
              <w:rPr>
                <w:rFonts w:cs="Times New Roman"/>
                <w:color w:val="000000"/>
                <w:sz w:val="20"/>
              </w:rPr>
              <w:t>54 (20.3)</w:t>
            </w:r>
          </w:p>
          <w:p w14:paraId="03058CAF" w14:textId="244EC00E" w:rsidR="009E6CDE" w:rsidRPr="00035D59" w:rsidRDefault="009E6CDE" w:rsidP="00605CC0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35D59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  3 </w:t>
            </w:r>
            <w:r w:rsidR="003F54C6" w:rsidRPr="00035D59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(1.1)</w:t>
            </w:r>
          </w:p>
          <w:p w14:paraId="70F6393B" w14:textId="40C8EC01" w:rsidR="009E6CDE" w:rsidRPr="00035D59" w:rsidRDefault="009E6CDE" w:rsidP="00605CC0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35D59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11 </w:t>
            </w:r>
            <w:r w:rsidR="003F54C6" w:rsidRPr="00035D59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(4.1)</w:t>
            </w:r>
          </w:p>
          <w:p w14:paraId="62B46464" w14:textId="6E3FFA79" w:rsidR="009E6CDE" w:rsidRPr="00035D59" w:rsidRDefault="009E6CDE" w:rsidP="00605CC0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35D59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  2</w:t>
            </w:r>
            <w:r w:rsidR="003F54C6" w:rsidRPr="00035D59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 (0.8)</w:t>
            </w:r>
          </w:p>
          <w:p w14:paraId="7A4CCDE6" w14:textId="68E6FA0F" w:rsidR="009E6CDE" w:rsidRPr="00035D59" w:rsidRDefault="009E6CDE" w:rsidP="00605CC0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35D59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8</w:t>
            </w:r>
            <w:r w:rsidR="003F54C6" w:rsidRPr="00035D59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 (14.3)</w:t>
            </w:r>
          </w:p>
        </w:tc>
        <w:tc>
          <w:tcPr>
            <w:tcW w:w="1550" w:type="dxa"/>
          </w:tcPr>
          <w:p w14:paraId="6F83F673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34928A65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31 (43.7)</w:t>
            </w:r>
          </w:p>
          <w:p w14:paraId="0290D30C" w14:textId="77777777" w:rsidR="00540958" w:rsidRPr="00035D59" w:rsidRDefault="00540958" w:rsidP="00605CC0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35D59">
              <w:rPr>
                <w:rFonts w:cs="Times New Roman"/>
                <w:color w:val="000000"/>
                <w:sz w:val="20"/>
              </w:rPr>
              <w:t>40 (56.3)</w:t>
            </w:r>
          </w:p>
          <w:p w14:paraId="7223D8C9" w14:textId="5BF880ED" w:rsidR="009415B3" w:rsidRPr="00035D59" w:rsidRDefault="009415B3" w:rsidP="009415B3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lang w:eastAsia="ja-JP"/>
              </w:rPr>
            </w:pPr>
            <w:r w:rsidRPr="00035D59">
              <w:rPr>
                <w:rFonts w:eastAsiaTheme="minorEastAsia" w:cs="Times New Roman" w:hint="eastAsia"/>
                <w:sz w:val="20"/>
              </w:rPr>
              <w:t>2 (2.8)</w:t>
            </w:r>
          </w:p>
          <w:p w14:paraId="64408C1F" w14:textId="77777777" w:rsidR="009415B3" w:rsidRPr="00035D59" w:rsidRDefault="009415B3" w:rsidP="009415B3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</w:rPr>
            </w:pPr>
            <w:r w:rsidRPr="00035D59">
              <w:rPr>
                <w:rFonts w:eastAsiaTheme="minorEastAsia" w:cs="Times New Roman" w:hint="eastAsia"/>
                <w:sz w:val="20"/>
              </w:rPr>
              <w:t>8 (11.3)</w:t>
            </w:r>
          </w:p>
          <w:p w14:paraId="1B4C6E96" w14:textId="77777777" w:rsidR="009415B3" w:rsidRPr="00035D59" w:rsidRDefault="009415B3" w:rsidP="009415B3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</w:rPr>
            </w:pPr>
            <w:r w:rsidRPr="00035D59">
              <w:rPr>
                <w:rFonts w:eastAsiaTheme="minorEastAsia" w:cs="Times New Roman" w:hint="eastAsia"/>
                <w:sz w:val="20"/>
              </w:rPr>
              <w:t>2 (2.8)</w:t>
            </w:r>
          </w:p>
          <w:p w14:paraId="74D41ED4" w14:textId="5E3B247E" w:rsidR="009415B3" w:rsidRPr="00035D59" w:rsidRDefault="009415B3" w:rsidP="009E6CDE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035D59">
              <w:rPr>
                <w:rFonts w:eastAsiaTheme="minorEastAsia" w:cs="Times New Roman" w:hint="eastAsia"/>
                <w:sz w:val="20"/>
              </w:rPr>
              <w:t>28 (39.4)</w:t>
            </w:r>
          </w:p>
        </w:tc>
        <w:tc>
          <w:tcPr>
            <w:tcW w:w="1506" w:type="dxa"/>
          </w:tcPr>
          <w:p w14:paraId="08AF9891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537C955E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181 (92.8)</w:t>
            </w:r>
          </w:p>
          <w:p w14:paraId="4C6A4B05" w14:textId="77777777" w:rsidR="00540958" w:rsidRPr="00035D59" w:rsidRDefault="00540958" w:rsidP="00605CC0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35D59">
              <w:rPr>
                <w:rFonts w:cs="Times New Roman"/>
                <w:color w:val="000000"/>
                <w:sz w:val="20"/>
              </w:rPr>
              <w:t>14 (7.2)</w:t>
            </w:r>
          </w:p>
          <w:p w14:paraId="617DF841" w14:textId="50508BFD" w:rsidR="009415B3" w:rsidRPr="00035D59" w:rsidRDefault="009415B3" w:rsidP="009415B3">
            <w:pPr>
              <w:spacing w:before="0" w:after="0"/>
              <w:ind w:firstLineChars="50" w:firstLine="100"/>
              <w:rPr>
                <w:rFonts w:eastAsiaTheme="minorEastAsia" w:cs="Times New Roman"/>
                <w:color w:val="000000"/>
                <w:sz w:val="20"/>
              </w:rPr>
            </w:pPr>
            <w:r w:rsidRPr="00035D59">
              <w:rPr>
                <w:rFonts w:eastAsiaTheme="minorEastAsia" w:cs="Times New Roman" w:hint="eastAsia"/>
                <w:color w:val="000000"/>
                <w:sz w:val="20"/>
              </w:rPr>
              <w:t>1</w:t>
            </w:r>
            <w:r w:rsidRPr="00035D59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 </w:t>
            </w:r>
            <w:r w:rsidRPr="00035D59">
              <w:rPr>
                <w:rFonts w:eastAsiaTheme="minorEastAsia" w:cs="Times New Roman" w:hint="eastAsia"/>
                <w:color w:val="000000"/>
                <w:sz w:val="20"/>
              </w:rPr>
              <w:t>(0.5)</w:t>
            </w:r>
          </w:p>
          <w:p w14:paraId="38A9BA18" w14:textId="77777777" w:rsidR="009415B3" w:rsidRPr="00035D59" w:rsidRDefault="009415B3" w:rsidP="009415B3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</w:rPr>
            </w:pPr>
            <w:r w:rsidRPr="00035D59">
              <w:rPr>
                <w:rFonts w:eastAsiaTheme="minorEastAsia" w:cs="Times New Roman" w:hint="eastAsia"/>
                <w:sz w:val="20"/>
              </w:rPr>
              <w:t>3 (1.6)</w:t>
            </w:r>
          </w:p>
          <w:p w14:paraId="6254F472" w14:textId="77777777" w:rsidR="009415B3" w:rsidRPr="00035D59" w:rsidRDefault="009415B3" w:rsidP="009415B3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</w:rPr>
            </w:pPr>
            <w:r w:rsidRPr="00035D59">
              <w:rPr>
                <w:rFonts w:eastAsiaTheme="minorEastAsia" w:cs="Times New Roman" w:hint="eastAsia"/>
                <w:sz w:val="20"/>
              </w:rPr>
              <w:t>0</w:t>
            </w:r>
          </w:p>
          <w:p w14:paraId="6D7B14CE" w14:textId="7032AF6C" w:rsidR="009415B3" w:rsidRPr="00035D59" w:rsidRDefault="009415B3" w:rsidP="009E6CDE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035D59">
              <w:rPr>
                <w:rFonts w:eastAsiaTheme="minorEastAsia" w:cs="Times New Roman" w:hint="eastAsia"/>
                <w:sz w:val="20"/>
              </w:rPr>
              <w:t>10 (5.1)</w:t>
            </w:r>
          </w:p>
        </w:tc>
        <w:tc>
          <w:tcPr>
            <w:tcW w:w="1102" w:type="dxa"/>
          </w:tcPr>
          <w:p w14:paraId="25DA24FD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3CC9C505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&lt;0.01</w:t>
            </w:r>
          </w:p>
        </w:tc>
      </w:tr>
      <w:tr w:rsidR="00540958" w:rsidRPr="00035D59" w14:paraId="72C44161" w14:textId="77777777" w:rsidTr="00540958">
        <w:trPr>
          <w:trHeight w:val="383"/>
        </w:trPr>
        <w:tc>
          <w:tcPr>
            <w:tcW w:w="5075" w:type="dxa"/>
          </w:tcPr>
          <w:p w14:paraId="1C1449F6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Liver metastasis</w:t>
            </w:r>
          </w:p>
        </w:tc>
        <w:tc>
          <w:tcPr>
            <w:tcW w:w="1550" w:type="dxa"/>
          </w:tcPr>
          <w:p w14:paraId="51661FA8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37 (13.9)</w:t>
            </w:r>
          </w:p>
        </w:tc>
        <w:tc>
          <w:tcPr>
            <w:tcW w:w="1550" w:type="dxa"/>
          </w:tcPr>
          <w:p w14:paraId="55D96033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8 (11.3)</w:t>
            </w:r>
          </w:p>
        </w:tc>
        <w:tc>
          <w:tcPr>
            <w:tcW w:w="1506" w:type="dxa"/>
          </w:tcPr>
          <w:p w14:paraId="0F4C5B26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29 (14.9)</w:t>
            </w:r>
          </w:p>
        </w:tc>
        <w:tc>
          <w:tcPr>
            <w:tcW w:w="1102" w:type="dxa"/>
          </w:tcPr>
          <w:p w14:paraId="7F517361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0.55</w:t>
            </w:r>
          </w:p>
        </w:tc>
      </w:tr>
      <w:tr w:rsidR="00540958" w:rsidRPr="00035D59" w14:paraId="307E81B2" w14:textId="77777777" w:rsidTr="00540958">
        <w:trPr>
          <w:trHeight w:val="419"/>
        </w:trPr>
        <w:tc>
          <w:tcPr>
            <w:tcW w:w="5075" w:type="dxa"/>
          </w:tcPr>
          <w:p w14:paraId="6E0D0ADD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Brain metastasis</w:t>
            </w:r>
          </w:p>
        </w:tc>
        <w:tc>
          <w:tcPr>
            <w:tcW w:w="1550" w:type="dxa"/>
          </w:tcPr>
          <w:p w14:paraId="0566BE65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60 (22.6)</w:t>
            </w:r>
          </w:p>
        </w:tc>
        <w:tc>
          <w:tcPr>
            <w:tcW w:w="1550" w:type="dxa"/>
          </w:tcPr>
          <w:p w14:paraId="51A2D0C7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10 (14.1)</w:t>
            </w:r>
          </w:p>
        </w:tc>
        <w:tc>
          <w:tcPr>
            <w:tcW w:w="1506" w:type="dxa"/>
          </w:tcPr>
          <w:p w14:paraId="6E3042F3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50 (25.6)</w:t>
            </w:r>
          </w:p>
        </w:tc>
        <w:tc>
          <w:tcPr>
            <w:tcW w:w="1102" w:type="dxa"/>
          </w:tcPr>
          <w:p w14:paraId="4C854A41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0.04</w:t>
            </w:r>
          </w:p>
        </w:tc>
      </w:tr>
      <w:tr w:rsidR="00540958" w:rsidRPr="00035D59" w14:paraId="54053A62" w14:textId="77777777" w:rsidTr="00540958">
        <w:trPr>
          <w:trHeight w:val="793"/>
        </w:trPr>
        <w:tc>
          <w:tcPr>
            <w:tcW w:w="5075" w:type="dxa"/>
          </w:tcPr>
          <w:p w14:paraId="00425A97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Programmed cell death ligand 1 tumor proportion score, %</w:t>
            </w:r>
          </w:p>
          <w:p w14:paraId="0C9A0CEE" w14:textId="77777777" w:rsidR="00540958" w:rsidRPr="00035D59" w:rsidRDefault="00540958" w:rsidP="00605CC0">
            <w:pPr>
              <w:spacing w:before="0" w:after="0"/>
              <w:ind w:firstLine="30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50-89</w:t>
            </w:r>
          </w:p>
          <w:p w14:paraId="0CEEB12D" w14:textId="77777777" w:rsidR="00540958" w:rsidRPr="00035D59" w:rsidRDefault="00540958" w:rsidP="00605CC0">
            <w:pPr>
              <w:spacing w:before="0" w:after="0"/>
              <w:ind w:firstLine="30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404040"/>
                <w:sz w:val="20"/>
              </w:rPr>
              <w:t>90-100</w:t>
            </w:r>
          </w:p>
        </w:tc>
        <w:tc>
          <w:tcPr>
            <w:tcW w:w="1550" w:type="dxa"/>
          </w:tcPr>
          <w:p w14:paraId="3C0FBB5E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4293E04A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155 (58.3)</w:t>
            </w:r>
          </w:p>
          <w:p w14:paraId="3E105358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111 (41.7)</w:t>
            </w:r>
          </w:p>
        </w:tc>
        <w:tc>
          <w:tcPr>
            <w:tcW w:w="1550" w:type="dxa"/>
          </w:tcPr>
          <w:p w14:paraId="135A365B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06E3FD4E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39 (54.9)</w:t>
            </w:r>
          </w:p>
          <w:p w14:paraId="73794E4F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32 (45.1)</w:t>
            </w:r>
          </w:p>
        </w:tc>
        <w:tc>
          <w:tcPr>
            <w:tcW w:w="1506" w:type="dxa"/>
          </w:tcPr>
          <w:p w14:paraId="0FBE16A7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0A77B227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116 (59.5)</w:t>
            </w:r>
          </w:p>
          <w:p w14:paraId="2CFA3F76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79 (40.5)</w:t>
            </w:r>
          </w:p>
        </w:tc>
        <w:tc>
          <w:tcPr>
            <w:tcW w:w="1102" w:type="dxa"/>
          </w:tcPr>
          <w:p w14:paraId="17615BAD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0D06AC1B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0.57</w:t>
            </w:r>
          </w:p>
        </w:tc>
      </w:tr>
      <w:tr w:rsidR="00540958" w:rsidRPr="00035D59" w14:paraId="3BFDB2CF" w14:textId="77777777" w:rsidTr="00540958">
        <w:trPr>
          <w:trHeight w:val="1704"/>
        </w:trPr>
        <w:tc>
          <w:tcPr>
            <w:tcW w:w="5075" w:type="dxa"/>
          </w:tcPr>
          <w:p w14:paraId="679DB2BE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Treatment regimen</w:t>
            </w:r>
          </w:p>
          <w:p w14:paraId="27DF0781" w14:textId="77777777" w:rsidR="00540958" w:rsidRPr="00035D59" w:rsidRDefault="00540958" w:rsidP="00605CC0">
            <w:pPr>
              <w:spacing w:before="0" w:after="0"/>
              <w:ind w:firstLine="10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Pembrolizumab monotherapy</w:t>
            </w:r>
          </w:p>
          <w:p w14:paraId="322FA998" w14:textId="77777777" w:rsidR="00540958" w:rsidRPr="00035D59" w:rsidRDefault="00540958" w:rsidP="00605CC0">
            <w:pPr>
              <w:spacing w:before="0" w:after="0"/>
              <w:ind w:firstLine="10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Chemoimmunotherapy</w:t>
            </w:r>
          </w:p>
          <w:p w14:paraId="6989FBDE" w14:textId="77777777" w:rsidR="00540958" w:rsidRPr="00035D59" w:rsidRDefault="00540958" w:rsidP="00605CC0">
            <w:pPr>
              <w:spacing w:before="0" w:after="0"/>
              <w:ind w:firstLine="10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ascii="ＭＳ ゴシック" w:eastAsia="ＭＳ ゴシック" w:hAnsi="ＭＳ ゴシック" w:cs="ＭＳ ゴシック" w:hint="eastAsia"/>
                <w:color w:val="000000"/>
                <w:sz w:val="20"/>
              </w:rPr>
              <w:t xml:space="preserve">　　</w:t>
            </w:r>
            <w:r w:rsidRPr="00035D59">
              <w:rPr>
                <w:rFonts w:cs="Times New Roman"/>
                <w:color w:val="000000"/>
                <w:sz w:val="20"/>
              </w:rPr>
              <w:t>Platinum/pemetrexed/pembrolizumab</w:t>
            </w:r>
          </w:p>
          <w:p w14:paraId="6D9050B5" w14:textId="77777777" w:rsidR="00540958" w:rsidRPr="00035D59" w:rsidRDefault="00540958" w:rsidP="00605CC0">
            <w:pPr>
              <w:spacing w:before="0" w:after="0"/>
              <w:ind w:firstLine="50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Platinum/nab-paclitaxel/pembrolizumab</w:t>
            </w:r>
          </w:p>
          <w:p w14:paraId="54752085" w14:textId="77777777" w:rsidR="00540958" w:rsidRPr="00035D59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 xml:space="preserve"> </w:t>
            </w:r>
            <w:r w:rsidRPr="00035D59">
              <w:rPr>
                <w:rFonts w:ascii="ＭＳ ゴシック" w:eastAsia="ＭＳ ゴシック" w:hAnsi="ＭＳ ゴシック" w:cs="ＭＳ ゴシック" w:hint="eastAsia"/>
                <w:color w:val="000000"/>
                <w:sz w:val="20"/>
              </w:rPr>
              <w:t xml:space="preserve">　　</w:t>
            </w:r>
            <w:r w:rsidRPr="00035D59">
              <w:rPr>
                <w:rFonts w:cs="Times New Roman"/>
                <w:color w:val="000000"/>
                <w:sz w:val="20"/>
              </w:rPr>
              <w:t xml:space="preserve"> Carboplatin/paclitaxel/bevacizumab/atezolizumab</w:t>
            </w:r>
          </w:p>
          <w:p w14:paraId="2C6D7665" w14:textId="77777777" w:rsidR="00540958" w:rsidRPr="00035D59" w:rsidRDefault="00540958" w:rsidP="00605CC0">
            <w:pPr>
              <w:spacing w:before="0" w:after="0"/>
              <w:ind w:firstLine="500"/>
              <w:rPr>
                <w:rFonts w:cs="Times New Roman"/>
                <w:color w:val="000000"/>
                <w:sz w:val="20"/>
              </w:rPr>
            </w:pPr>
            <w:r w:rsidRPr="00035D59">
              <w:rPr>
                <w:rFonts w:cs="Times New Roman"/>
                <w:color w:val="000000"/>
                <w:sz w:val="20"/>
              </w:rPr>
              <w:t>Carboplatin/nab-paclitaxel/atezolizumab</w:t>
            </w:r>
          </w:p>
        </w:tc>
        <w:tc>
          <w:tcPr>
            <w:tcW w:w="1550" w:type="dxa"/>
          </w:tcPr>
          <w:p w14:paraId="7E63BFA1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</w:p>
          <w:p w14:paraId="53BB7381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166 (62.4)</w:t>
            </w:r>
          </w:p>
          <w:p w14:paraId="594B0AFB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100 (37.6)</w:t>
            </w:r>
          </w:p>
          <w:p w14:paraId="2EF12756" w14:textId="77777777" w:rsidR="00540958" w:rsidRPr="00035D59" w:rsidRDefault="00540958" w:rsidP="00605CC0">
            <w:pPr>
              <w:spacing w:before="0" w:after="0"/>
              <w:ind w:firstLine="20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61 (22.9)</w:t>
            </w:r>
          </w:p>
          <w:p w14:paraId="747ED426" w14:textId="77777777" w:rsidR="00540958" w:rsidRPr="00035D59" w:rsidRDefault="00540958" w:rsidP="00605CC0">
            <w:pPr>
              <w:spacing w:before="0" w:after="0"/>
              <w:ind w:firstLine="20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14 (5.3)</w:t>
            </w:r>
          </w:p>
          <w:p w14:paraId="409DA1B4" w14:textId="77777777" w:rsidR="00540958" w:rsidRPr="00035D59" w:rsidRDefault="00540958" w:rsidP="00605CC0">
            <w:pPr>
              <w:spacing w:before="0" w:after="0"/>
              <w:ind w:firstLine="20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16 (6.0)</w:t>
            </w:r>
          </w:p>
          <w:p w14:paraId="7A513F71" w14:textId="77777777" w:rsidR="00540958" w:rsidRPr="00035D59" w:rsidRDefault="00540958" w:rsidP="00605CC0">
            <w:pPr>
              <w:spacing w:before="0" w:after="0"/>
              <w:ind w:firstLine="30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9 (3.4)</w:t>
            </w:r>
          </w:p>
        </w:tc>
        <w:tc>
          <w:tcPr>
            <w:tcW w:w="1550" w:type="dxa"/>
          </w:tcPr>
          <w:p w14:paraId="19FBD614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</w:p>
          <w:p w14:paraId="6D5072D6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46 (64.8)</w:t>
            </w:r>
          </w:p>
          <w:p w14:paraId="42527713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25 (35.2)</w:t>
            </w:r>
          </w:p>
          <w:p w14:paraId="70AEED24" w14:textId="437B57C0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 xml:space="preserve"> </w:t>
            </w:r>
            <w:r w:rsidR="009415B3" w:rsidRPr="00035D59">
              <w:rPr>
                <w:rFonts w:eastAsiaTheme="minorEastAsia" w:cs="Times New Roman" w:hint="eastAsia"/>
                <w:sz w:val="20"/>
                <w:lang w:eastAsia="ja-JP"/>
              </w:rPr>
              <w:t xml:space="preserve"> </w:t>
            </w:r>
            <w:r w:rsidRPr="00035D59">
              <w:rPr>
                <w:rFonts w:cs="Times New Roman"/>
                <w:sz w:val="20"/>
              </w:rPr>
              <w:t>10 (14.1)</w:t>
            </w:r>
          </w:p>
          <w:p w14:paraId="01CC64BC" w14:textId="77777777" w:rsidR="00540958" w:rsidRPr="00035D59" w:rsidRDefault="00540958" w:rsidP="00605CC0">
            <w:pPr>
              <w:spacing w:before="0" w:after="0"/>
              <w:ind w:firstLine="20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8 (11.3)</w:t>
            </w:r>
          </w:p>
          <w:p w14:paraId="19412E15" w14:textId="77777777" w:rsidR="00540958" w:rsidRPr="00035D59" w:rsidRDefault="00540958" w:rsidP="00605CC0">
            <w:pPr>
              <w:spacing w:before="0" w:after="0"/>
              <w:ind w:firstLine="20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5 (7.0)</w:t>
            </w:r>
          </w:p>
          <w:p w14:paraId="74918E6E" w14:textId="77777777" w:rsidR="00540958" w:rsidRPr="00035D59" w:rsidRDefault="00540958" w:rsidP="00605CC0">
            <w:pPr>
              <w:spacing w:before="0" w:after="0"/>
              <w:ind w:firstLine="20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2 (2.8)</w:t>
            </w:r>
          </w:p>
        </w:tc>
        <w:tc>
          <w:tcPr>
            <w:tcW w:w="1506" w:type="dxa"/>
          </w:tcPr>
          <w:p w14:paraId="0F1208A7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</w:p>
          <w:p w14:paraId="41E2975B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120 (61.5)</w:t>
            </w:r>
          </w:p>
          <w:p w14:paraId="2CD549BD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75 (38.5)</w:t>
            </w:r>
          </w:p>
          <w:p w14:paraId="0D7A9CAC" w14:textId="77777777" w:rsidR="00540958" w:rsidRPr="00035D59" w:rsidRDefault="00540958" w:rsidP="00605CC0">
            <w:pPr>
              <w:spacing w:before="0" w:after="0"/>
              <w:ind w:firstLine="10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51 (26.2)</w:t>
            </w:r>
          </w:p>
          <w:p w14:paraId="33D93120" w14:textId="77777777" w:rsidR="00540958" w:rsidRPr="00035D59" w:rsidRDefault="00540958" w:rsidP="00605CC0">
            <w:pPr>
              <w:spacing w:before="0" w:after="0"/>
              <w:ind w:firstLine="20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6 (3.1)</w:t>
            </w:r>
          </w:p>
          <w:p w14:paraId="2E3E6CC5" w14:textId="77777777" w:rsidR="00540958" w:rsidRPr="00035D59" w:rsidRDefault="00540958" w:rsidP="00605CC0">
            <w:pPr>
              <w:spacing w:before="0" w:after="0"/>
              <w:ind w:firstLine="10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11 (5.6)</w:t>
            </w:r>
          </w:p>
          <w:p w14:paraId="2BDF9ABC" w14:textId="77777777" w:rsidR="00540958" w:rsidRPr="00035D59" w:rsidRDefault="00540958" w:rsidP="00605CC0">
            <w:pPr>
              <w:spacing w:before="0" w:after="0"/>
              <w:ind w:firstLine="20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7 (3.6)</w:t>
            </w:r>
          </w:p>
        </w:tc>
        <w:tc>
          <w:tcPr>
            <w:tcW w:w="1102" w:type="dxa"/>
          </w:tcPr>
          <w:p w14:paraId="3C3FD79E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</w:p>
          <w:p w14:paraId="783FA083" w14:textId="77777777" w:rsidR="00540958" w:rsidRPr="00035D59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035D59">
              <w:rPr>
                <w:rFonts w:cs="Times New Roman"/>
                <w:sz w:val="20"/>
              </w:rPr>
              <w:t>0.67</w:t>
            </w:r>
          </w:p>
        </w:tc>
      </w:tr>
    </w:tbl>
    <w:p w14:paraId="32BCF86C" w14:textId="379BEE35" w:rsidR="00683238" w:rsidRPr="009415B3" w:rsidRDefault="00540958" w:rsidP="009415B3">
      <w:pPr>
        <w:widowControl w:val="0"/>
        <w:spacing w:before="0" w:after="0" w:line="480" w:lineRule="auto"/>
        <w:rPr>
          <w:rFonts w:cs="Times New Roman"/>
          <w:color w:val="0D0D0D"/>
          <w:kern w:val="2"/>
          <w:lang w:eastAsia="ja-JP"/>
        </w:rPr>
      </w:pPr>
      <w:r w:rsidRPr="00035D59">
        <w:rPr>
          <w:rFonts w:eastAsia="Times New Roman" w:cs="Times New Roman"/>
          <w:kern w:val="2"/>
          <w:lang w:eastAsia="ja-JP"/>
        </w:rPr>
        <w:t xml:space="preserve">ECOG-PS, Eastern Cooperative Oncology Group performance status; TTF-1, </w:t>
      </w:r>
      <w:r w:rsidRPr="00035D59">
        <w:rPr>
          <w:rFonts w:eastAsia="Times New Roman" w:cs="Times New Roman"/>
          <w:color w:val="0D0D0D"/>
          <w:kern w:val="2"/>
          <w:shd w:val="clear" w:color="auto" w:fill="FFFFFF"/>
          <w:lang w:eastAsia="ja-JP"/>
        </w:rPr>
        <w:t>Thyroid transcription factor-1</w:t>
      </w:r>
      <w:r w:rsidR="009415B3" w:rsidRPr="00035D59">
        <w:rPr>
          <w:rFonts w:cs="Times New Roman" w:hint="eastAsia"/>
          <w:color w:val="0D0D0D"/>
          <w:kern w:val="2"/>
          <w:lang w:eastAsia="ja-JP"/>
        </w:rPr>
        <w:t>; LCNEC,</w:t>
      </w:r>
      <w:r w:rsidR="009415B3" w:rsidRPr="00035D59">
        <w:rPr>
          <w:rFonts w:cs="Times New Roman"/>
          <w:kern w:val="2"/>
          <w:szCs w:val="24"/>
          <w:lang w:eastAsia="ja-JP"/>
        </w:rPr>
        <w:t xml:space="preserve"> </w:t>
      </w:r>
      <w:r w:rsidR="009415B3" w:rsidRPr="00035D59">
        <w:rPr>
          <w:rFonts w:cs="Times New Roman"/>
          <w:szCs w:val="24"/>
          <w:shd w:val="clear" w:color="auto" w:fill="FFFFFF"/>
        </w:rPr>
        <w:t>Large cell neuroendocrine carcinoma</w:t>
      </w:r>
      <w:r w:rsidR="009E6CDE" w:rsidRPr="00035D59">
        <w:rPr>
          <w:rFonts w:cs="Times New Roman" w:hint="eastAsia"/>
          <w:szCs w:val="24"/>
          <w:shd w:val="clear" w:color="auto" w:fill="FFFFFF"/>
          <w:lang w:eastAsia="ja-JP"/>
        </w:rPr>
        <w:t>; N</w:t>
      </w:r>
      <w:r w:rsidR="009E6CDE" w:rsidRPr="00035D59">
        <w:rPr>
          <w:rFonts w:cs="Times New Roman"/>
          <w:szCs w:val="24"/>
          <w:shd w:val="clear" w:color="auto" w:fill="FFFFFF"/>
          <w:lang w:eastAsia="ja-JP"/>
        </w:rPr>
        <w:t>OS, N</w:t>
      </w:r>
      <w:r w:rsidR="009E6CDE" w:rsidRPr="00035D59">
        <w:rPr>
          <w:rFonts w:cs="Times New Roman"/>
          <w:szCs w:val="24"/>
          <w:shd w:val="clear" w:color="auto" w:fill="FFFFFF"/>
        </w:rPr>
        <w:t>ot otherwise specified</w:t>
      </w:r>
    </w:p>
    <w:sectPr w:rsidR="00683238" w:rsidRPr="009415B3" w:rsidSect="0058273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BF154E" w14:textId="77777777" w:rsidR="00B90989" w:rsidRDefault="00B90989" w:rsidP="009415B3">
      <w:pPr>
        <w:spacing w:before="0" w:after="0"/>
      </w:pPr>
      <w:r>
        <w:separator/>
      </w:r>
    </w:p>
  </w:endnote>
  <w:endnote w:type="continuationSeparator" w:id="0">
    <w:p w14:paraId="1CC011FF" w14:textId="77777777" w:rsidR="00B90989" w:rsidRDefault="00B90989" w:rsidP="009415B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788823" w14:textId="77777777" w:rsidR="00B90989" w:rsidRDefault="00B90989" w:rsidP="009415B3">
      <w:pPr>
        <w:spacing w:before="0" w:after="0"/>
      </w:pPr>
      <w:r>
        <w:separator/>
      </w:r>
    </w:p>
  </w:footnote>
  <w:footnote w:type="continuationSeparator" w:id="0">
    <w:p w14:paraId="34EF0E3A" w14:textId="77777777" w:rsidR="00B90989" w:rsidRDefault="00B90989" w:rsidP="009415B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958"/>
    <w:rsid w:val="00035D59"/>
    <w:rsid w:val="000D02BA"/>
    <w:rsid w:val="0010714F"/>
    <w:rsid w:val="002B04AC"/>
    <w:rsid w:val="003F54C6"/>
    <w:rsid w:val="00540958"/>
    <w:rsid w:val="00570322"/>
    <w:rsid w:val="0058273C"/>
    <w:rsid w:val="00683238"/>
    <w:rsid w:val="00893FC6"/>
    <w:rsid w:val="009415B3"/>
    <w:rsid w:val="009E6CDE"/>
    <w:rsid w:val="00AD523F"/>
    <w:rsid w:val="00AD7B52"/>
    <w:rsid w:val="00B90989"/>
    <w:rsid w:val="00CA23AA"/>
    <w:rsid w:val="00F34777"/>
    <w:rsid w:val="00F3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25F374"/>
  <w15:chartTrackingRefBased/>
  <w15:docId w15:val="{71915C78-2AE6-443C-924A-95DCC8C1B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95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2">
    <w:name w:val="Table Grid2"/>
    <w:basedOn w:val="a1"/>
    <w:next w:val="a3"/>
    <w:rsid w:val="00540958"/>
    <w:rPr>
      <w:rFonts w:ascii="游明朝" w:eastAsia="Times New Roman" w:hAnsi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409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415B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415B3"/>
    <w:rPr>
      <w:rFonts w:ascii="Times New Roman" w:hAnsi="Times New Roman"/>
      <w:kern w:val="0"/>
      <w:sz w:val="24"/>
      <w:lang w:eastAsia="en-US"/>
    </w:rPr>
  </w:style>
  <w:style w:type="paragraph" w:styleId="a6">
    <w:name w:val="footer"/>
    <w:basedOn w:val="a"/>
    <w:link w:val="a7"/>
    <w:uiPriority w:val="99"/>
    <w:unhideWhenUsed/>
    <w:rsid w:val="009415B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415B3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44</Words>
  <Characters>1394</Characters>
  <Application>Microsoft Office Word</Application>
  <DocSecurity>0</DocSecurity>
  <Lines>23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哉 西岡</dc:creator>
  <cp:keywords/>
  <dc:description/>
  <cp:lastModifiedBy>直哉 西岡</cp:lastModifiedBy>
  <cp:revision>5</cp:revision>
  <dcterms:created xsi:type="dcterms:W3CDTF">2024-06-14T05:22:00Z</dcterms:created>
  <dcterms:modified xsi:type="dcterms:W3CDTF">2024-06-28T07:40:00Z</dcterms:modified>
</cp:coreProperties>
</file>